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67DAF" w14:textId="6EA87935" w:rsidR="00F932AA" w:rsidRDefault="00B249AB">
      <w:pPr>
        <w:rPr>
          <w:rFonts w:ascii="Times New Roman" w:hAnsi="Times New Roman" w:cs="Times New Roman" w:hint="eastAsia"/>
        </w:rPr>
      </w:pPr>
      <w:r w:rsidRPr="00B249AB">
        <w:rPr>
          <w:rFonts w:ascii="Times New Roman" w:hAnsi="Times New Roman" w:cs="Times New Roman" w:hint="eastAsia"/>
        </w:rPr>
        <w:t>Data S12 Adverse reactions categorization</w:t>
      </w:r>
    </w:p>
    <w:tbl>
      <w:tblPr>
        <w:tblStyle w:val="1"/>
        <w:tblW w:w="15165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097"/>
        <w:gridCol w:w="955"/>
        <w:gridCol w:w="1142"/>
        <w:gridCol w:w="1045"/>
        <w:gridCol w:w="1143"/>
        <w:gridCol w:w="848"/>
        <w:gridCol w:w="992"/>
        <w:gridCol w:w="851"/>
        <w:gridCol w:w="850"/>
        <w:gridCol w:w="1134"/>
        <w:gridCol w:w="992"/>
        <w:gridCol w:w="851"/>
        <w:gridCol w:w="850"/>
        <w:gridCol w:w="851"/>
      </w:tblGrid>
      <w:tr w:rsidR="00566655" w:rsidRPr="00566655" w14:paraId="2EF1E099" w14:textId="77777777" w:rsidTr="00761012">
        <w:tc>
          <w:tcPr>
            <w:tcW w:w="15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1BD9F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5-HT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:vertAlign w:val="subscript"/>
                <w14:ligatures w14:val="none"/>
              </w:rPr>
              <w:t>3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 xml:space="preserve"> antagonists (number)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843A2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Headache</w:t>
            </w:r>
          </w:p>
          <w:p w14:paraId="45B6D4C3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D0F57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Dizziness 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22F8F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Constipation 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74835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Drowsiness 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9E922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Hypotension</w:t>
            </w:r>
            <w:r w:rsidRPr="00566655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16298" w14:textId="3E20BEF8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sh</w:t>
            </w:r>
            <w:r w:rsidRPr="00566655">
              <w:rPr>
                <w:rFonts w:ascii="Times New Roman" w:eastAsia="宋体" w:hAnsi="Times New Roman" w:hint="eastAsia"/>
                <w:b/>
                <w:bCs/>
                <w:sz w:val="15"/>
                <w:szCs w:val="15"/>
                <w14:ligatures w14:val="none"/>
              </w:rPr>
              <w:t>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s or pruritus</w:t>
            </w:r>
            <w:r w:rsidRPr="00566655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 xml:space="preserve">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01F44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Sedation 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C1E77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Myalgia 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29B86A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Pain 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4B039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Bradycardia 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93BE6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Dyspepsia</w:t>
            </w:r>
            <w:r w:rsidRPr="00566655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B9B14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Vertigo</w:t>
            </w:r>
            <w:r w:rsidRPr="00566655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934C4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Anxiety 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A2FA0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Dry mouth Number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te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</w:tr>
      <w:tr w:rsidR="00566655" w:rsidRPr="00566655" w14:paraId="1E786810" w14:textId="77777777" w:rsidTr="00761012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420E66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Ondansetron (668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2F171A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81(12.1%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96153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58(8.7%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B7BCFD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2(1.8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D9F4A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5(3.7%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A793D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9EE33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(0.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1420F3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7(1.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40DF05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3(0.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B8AD5D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9(1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FAE04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239236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(0.3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D1BC0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E7196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(0.3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8635A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</w:tr>
      <w:tr w:rsidR="00566655" w:rsidRPr="00566655" w14:paraId="487655D5" w14:textId="77777777" w:rsidTr="00761012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CE4BD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Ramosetron (29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FDF9C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7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（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9.2%</w:t>
            </w: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218F2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8(6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3DB5F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3(1.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3B517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5(1.7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3D6E435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DAF93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(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590F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62ED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3(1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CEC36B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BC24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(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7FE0C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(0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9E24E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(0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1BC345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1F0E5A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</w:tr>
      <w:tr w:rsidR="00566655" w:rsidRPr="00566655" w14:paraId="44C69510" w14:textId="77777777" w:rsidTr="00761012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79CA0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Granisetron (12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09492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3(10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074FD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3(10.8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3F4E07B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454AEF8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9233A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(0.8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5EAF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(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227A7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(1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827D4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CDB17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4(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DCA90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0BB8C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7BD68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8A0690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A9C99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(0.8%)</w:t>
            </w:r>
          </w:p>
        </w:tc>
      </w:tr>
      <w:tr w:rsidR="00566655" w:rsidRPr="00566655" w14:paraId="7ECC3A6C" w14:textId="77777777" w:rsidTr="00761012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16DD8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Palanosetron (34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FA193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34(9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687C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36(10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2BAA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8(8.1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E58DB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30(8.7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5C37D09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7A0AAF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AD65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C9115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69A2F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3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5E8D3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1A1C4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3(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57E878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E1EA1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(0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69FAED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</w:tr>
      <w:tr w:rsidR="00566655" w:rsidRPr="00566655" w14:paraId="6C8C97B1" w14:textId="77777777" w:rsidTr="00761012"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EA49C0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Azasetron (49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1C4927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4(8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2F477D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4(8.2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D67CF2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1(2.0%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843764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DCB3F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7B1A82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B4D959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5(10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03094A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  <w:r w:rsidRPr="00566655"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  <w:t>2(4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88538C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F9D87B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F2D07D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34EACF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20BECC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46968" w14:textId="77777777" w:rsidR="004504DC" w:rsidRPr="00566655" w:rsidRDefault="004504DC" w:rsidP="00761012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15"/>
                <w:szCs w:val="15"/>
                <w14:ligatures w14:val="none"/>
              </w:rPr>
            </w:pPr>
          </w:p>
        </w:tc>
      </w:tr>
    </w:tbl>
    <w:p w14:paraId="246500A9" w14:textId="77777777" w:rsidR="004504DC" w:rsidRPr="004504DC" w:rsidRDefault="004504DC">
      <w:pPr>
        <w:rPr>
          <w:rFonts w:ascii="Times New Roman" w:hAnsi="Times New Roman" w:cs="Times New Roman"/>
        </w:rPr>
      </w:pPr>
    </w:p>
    <w:p w14:paraId="0CE822A1" w14:textId="77777777" w:rsidR="000A43EC" w:rsidRDefault="000A43EC">
      <w:pPr>
        <w:rPr>
          <w:rFonts w:hint="eastAsia"/>
        </w:rPr>
      </w:pPr>
    </w:p>
    <w:p w14:paraId="4FFF1160" w14:textId="77777777" w:rsidR="000A43EC" w:rsidRPr="000A43EC" w:rsidRDefault="000A43EC">
      <w:pPr>
        <w:rPr>
          <w:rFonts w:hint="eastAsia"/>
        </w:rPr>
      </w:pPr>
    </w:p>
    <w:sectPr w:rsidR="000A43EC" w:rsidRPr="000A43EC" w:rsidSect="004504D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9AE4B" w14:textId="77777777" w:rsidR="00B41657" w:rsidRDefault="00B41657" w:rsidP="000A43EC">
      <w:pPr>
        <w:rPr>
          <w:rFonts w:hint="eastAsia"/>
        </w:rPr>
      </w:pPr>
      <w:r>
        <w:separator/>
      </w:r>
    </w:p>
  </w:endnote>
  <w:endnote w:type="continuationSeparator" w:id="0">
    <w:p w14:paraId="7D046BB9" w14:textId="77777777" w:rsidR="00B41657" w:rsidRDefault="00B41657" w:rsidP="000A43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33A43" w14:textId="77777777" w:rsidR="00B41657" w:rsidRDefault="00B41657" w:rsidP="000A43EC">
      <w:pPr>
        <w:rPr>
          <w:rFonts w:hint="eastAsia"/>
        </w:rPr>
      </w:pPr>
      <w:r>
        <w:separator/>
      </w:r>
    </w:p>
  </w:footnote>
  <w:footnote w:type="continuationSeparator" w:id="0">
    <w:p w14:paraId="68647093" w14:textId="77777777" w:rsidR="00B41657" w:rsidRDefault="00B41657" w:rsidP="000A43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AA"/>
    <w:rsid w:val="000A43EC"/>
    <w:rsid w:val="00344E4F"/>
    <w:rsid w:val="004504DC"/>
    <w:rsid w:val="004831B9"/>
    <w:rsid w:val="00566655"/>
    <w:rsid w:val="00620946"/>
    <w:rsid w:val="006A2C8A"/>
    <w:rsid w:val="0076600A"/>
    <w:rsid w:val="00AD0C3A"/>
    <w:rsid w:val="00B249AB"/>
    <w:rsid w:val="00B41657"/>
    <w:rsid w:val="00C90D0A"/>
    <w:rsid w:val="00E90894"/>
    <w:rsid w:val="00F9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4792B"/>
  <w15:chartTrackingRefBased/>
  <w15:docId w15:val="{9E585943-B6B5-4C39-BE09-6487BD32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3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3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3E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4504DC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50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2</Words>
  <Characters>723</Characters>
  <Application>Microsoft Office Word</Application>
  <DocSecurity>0</DocSecurity>
  <Lines>144</Lines>
  <Paragraphs>65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6</cp:revision>
  <dcterms:created xsi:type="dcterms:W3CDTF">2024-12-28T05:42:00Z</dcterms:created>
  <dcterms:modified xsi:type="dcterms:W3CDTF">2025-05-02T23:46:00Z</dcterms:modified>
</cp:coreProperties>
</file>